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1F2D3" w14:textId="20C03A87" w:rsidR="00E467EC" w:rsidRPr="00706B1D" w:rsidRDefault="00E467EC" w:rsidP="00706B1D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706B1D">
        <w:rPr>
          <w:rFonts w:ascii="Arial" w:hAnsi="Arial" w:cs="Arial"/>
          <w:b/>
          <w:sz w:val="24"/>
          <w:szCs w:val="24"/>
          <w:lang w:val="en-US"/>
        </w:rPr>
        <w:t xml:space="preserve">Appendix </w:t>
      </w:r>
      <w:r w:rsidR="00706B1D" w:rsidRPr="00706B1D">
        <w:rPr>
          <w:rFonts w:ascii="Arial" w:hAnsi="Arial" w:cs="Arial"/>
          <w:b/>
          <w:sz w:val="24"/>
          <w:szCs w:val="24"/>
          <w:lang w:val="en-US"/>
        </w:rPr>
        <w:t>S2.</w:t>
      </w:r>
      <w:proofErr w:type="gramEnd"/>
      <w:r w:rsidRPr="00706B1D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706B1D">
        <w:rPr>
          <w:rFonts w:ascii="Arial" w:hAnsi="Arial" w:cs="Arial"/>
          <w:sz w:val="24"/>
          <w:szCs w:val="24"/>
          <w:lang w:val="en-US"/>
        </w:rPr>
        <w:t>Quality assessment methods</w:t>
      </w:r>
      <w:r w:rsidR="00706B1D" w:rsidRPr="00706B1D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p w14:paraId="10B650EA" w14:textId="77777777" w:rsidR="00F375DE" w:rsidRPr="00706B1D" w:rsidRDefault="00F375DE" w:rsidP="00706B1D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EE8222B" w14:textId="000B4F55" w:rsidR="006C4D9D" w:rsidRPr="00706B1D" w:rsidRDefault="00534972" w:rsidP="00706B1D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06B1D">
        <w:rPr>
          <w:rFonts w:ascii="Arial" w:hAnsi="Arial" w:cs="Arial"/>
          <w:sz w:val="24"/>
          <w:szCs w:val="24"/>
          <w:lang w:val="en-US"/>
        </w:rPr>
        <w:t>For the purpose of quality assessment</w:t>
      </w:r>
      <w:r w:rsidR="00D42E0D" w:rsidRPr="00706B1D">
        <w:rPr>
          <w:rFonts w:ascii="Arial" w:hAnsi="Arial" w:cs="Arial"/>
          <w:sz w:val="24"/>
          <w:szCs w:val="24"/>
          <w:lang w:val="en-US"/>
        </w:rPr>
        <w:t>,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we adapted the quality</w:t>
      </w:r>
      <w:r w:rsidR="00F3207E" w:rsidRPr="00706B1D">
        <w:rPr>
          <w:rFonts w:ascii="Arial" w:hAnsi="Arial" w:cs="Arial"/>
          <w:sz w:val="24"/>
          <w:szCs w:val="24"/>
          <w:lang w:val="en-US"/>
        </w:rPr>
        <w:t xml:space="preserve">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assessment tool </w:t>
      </w:r>
      <w:r w:rsidR="009F1D14" w:rsidRPr="00706B1D">
        <w:rPr>
          <w:rFonts w:ascii="Arial" w:hAnsi="Arial" w:cs="Arial"/>
          <w:sz w:val="24"/>
          <w:szCs w:val="24"/>
          <w:lang w:val="en-US"/>
        </w:rPr>
        <w:t>proposed by Mann et al.</w:t>
      </w:r>
      <w:r w:rsidR="00706B1D">
        <w:rPr>
          <w:rFonts w:ascii="Arial" w:hAnsi="Arial" w:cs="Arial"/>
          <w:sz w:val="24"/>
          <w:szCs w:val="24"/>
          <w:lang w:val="en-US"/>
        </w:rPr>
        <w:t xml:space="preserve"> [1],</w:t>
      </w:r>
      <w:r w:rsidR="00706B1D" w:rsidRPr="00706B1D">
        <w:rPr>
          <w:rFonts w:ascii="Arial" w:hAnsi="Arial" w:cs="Arial"/>
          <w:sz w:val="24"/>
          <w:szCs w:val="24"/>
          <w:lang w:val="en-US"/>
        </w:rPr>
        <w:t xml:space="preserve"> </w:t>
      </w:r>
      <w:r w:rsidR="009F1D14" w:rsidRPr="00706B1D">
        <w:rPr>
          <w:rFonts w:ascii="Arial" w:hAnsi="Arial" w:cs="Arial"/>
          <w:sz w:val="24"/>
          <w:szCs w:val="24"/>
          <w:lang w:val="en-US"/>
        </w:rPr>
        <w:t xml:space="preserve">which is a modified version of the Overview </w:t>
      </w:r>
      <w:r w:rsidR="000F77B3" w:rsidRPr="00706B1D">
        <w:rPr>
          <w:rFonts w:ascii="Arial" w:hAnsi="Arial" w:cs="Arial"/>
          <w:sz w:val="24"/>
          <w:szCs w:val="24"/>
          <w:lang w:val="en-US"/>
        </w:rPr>
        <w:t>Q</w:t>
      </w:r>
      <w:r w:rsidR="009F1D14" w:rsidRPr="00706B1D">
        <w:rPr>
          <w:rFonts w:ascii="Arial" w:hAnsi="Arial" w:cs="Arial"/>
          <w:sz w:val="24"/>
          <w:szCs w:val="24"/>
          <w:lang w:val="en-US"/>
        </w:rPr>
        <w:t xml:space="preserve">uality </w:t>
      </w:r>
      <w:r w:rsidR="000F77B3" w:rsidRPr="00706B1D">
        <w:rPr>
          <w:rFonts w:ascii="Arial" w:hAnsi="Arial" w:cs="Arial"/>
          <w:sz w:val="24"/>
          <w:szCs w:val="24"/>
          <w:lang w:val="en-US"/>
        </w:rPr>
        <w:t>A</w:t>
      </w:r>
      <w:r w:rsidR="009F1D14" w:rsidRPr="00706B1D">
        <w:rPr>
          <w:rFonts w:ascii="Arial" w:hAnsi="Arial" w:cs="Arial"/>
          <w:sz w:val="24"/>
          <w:szCs w:val="24"/>
          <w:lang w:val="en-US"/>
        </w:rPr>
        <w:t xml:space="preserve">ssessment </w:t>
      </w:r>
      <w:r w:rsidR="000F77B3" w:rsidRPr="00706B1D">
        <w:rPr>
          <w:rFonts w:ascii="Arial" w:hAnsi="Arial" w:cs="Arial"/>
          <w:sz w:val="24"/>
          <w:szCs w:val="24"/>
          <w:lang w:val="en-US"/>
        </w:rPr>
        <w:t>Q</w:t>
      </w:r>
      <w:r w:rsidR="009F1D14" w:rsidRPr="00706B1D">
        <w:rPr>
          <w:rFonts w:ascii="Arial" w:hAnsi="Arial" w:cs="Arial"/>
          <w:sz w:val="24"/>
          <w:szCs w:val="24"/>
          <w:lang w:val="en-US"/>
        </w:rPr>
        <w:t xml:space="preserve">uestionnaire (OQAQ).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We excluded </w:t>
      </w:r>
      <w:r w:rsidR="00FC6C38" w:rsidRPr="00706B1D">
        <w:rPr>
          <w:rFonts w:ascii="Arial" w:hAnsi="Arial" w:cs="Arial"/>
          <w:sz w:val="24"/>
          <w:szCs w:val="24"/>
          <w:lang w:val="en-US"/>
        </w:rPr>
        <w:t>one question</w:t>
      </w:r>
      <w:r w:rsidR="000F77B3" w:rsidRPr="00706B1D">
        <w:rPr>
          <w:rFonts w:ascii="Arial" w:hAnsi="Arial" w:cs="Arial"/>
          <w:sz w:val="24"/>
          <w:szCs w:val="24"/>
          <w:lang w:val="en-US"/>
        </w:rPr>
        <w:t>: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Was the validity of all studies referred to in the text assessed using appropriate criteria (either in selecting </w:t>
      </w:r>
      <w:proofErr w:type="gramStart"/>
      <w:r w:rsidRPr="00706B1D">
        <w:rPr>
          <w:rFonts w:ascii="Arial" w:hAnsi="Arial" w:cs="Arial"/>
          <w:sz w:val="24"/>
          <w:szCs w:val="24"/>
          <w:lang w:val="en-US"/>
        </w:rPr>
        <w:t>study</w:t>
      </w:r>
      <w:proofErr w:type="gramEnd"/>
      <w:r w:rsidRPr="00706B1D">
        <w:rPr>
          <w:rFonts w:ascii="Arial" w:hAnsi="Arial" w:cs="Arial"/>
          <w:sz w:val="24"/>
          <w:szCs w:val="24"/>
          <w:lang w:val="en-US"/>
        </w:rPr>
        <w:t xml:space="preserve"> for inclusion or in analy</w:t>
      </w:r>
      <w:r w:rsidR="00F3207E" w:rsidRPr="00706B1D">
        <w:rPr>
          <w:rFonts w:ascii="Arial" w:hAnsi="Arial" w:cs="Arial"/>
          <w:sz w:val="24"/>
          <w:szCs w:val="24"/>
          <w:lang w:val="en-US"/>
        </w:rPr>
        <w:t>z</w:t>
      </w:r>
      <w:r w:rsidRPr="00706B1D">
        <w:rPr>
          <w:rFonts w:ascii="Arial" w:hAnsi="Arial" w:cs="Arial"/>
          <w:sz w:val="24"/>
          <w:szCs w:val="24"/>
          <w:lang w:val="en-US"/>
        </w:rPr>
        <w:t>ing the studies that are cited)</w:t>
      </w:r>
      <w:r w:rsidR="000F77B3" w:rsidRPr="00706B1D">
        <w:rPr>
          <w:rFonts w:ascii="Arial" w:hAnsi="Arial" w:cs="Arial"/>
          <w:sz w:val="24"/>
          <w:szCs w:val="24"/>
          <w:lang w:val="en-US"/>
        </w:rPr>
        <w:t>?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</w:t>
      </w:r>
      <w:r w:rsidR="00EF1120" w:rsidRPr="00706B1D">
        <w:rPr>
          <w:rFonts w:ascii="Arial" w:hAnsi="Arial" w:cs="Arial"/>
          <w:sz w:val="24"/>
          <w:szCs w:val="24"/>
          <w:lang w:val="en-US"/>
        </w:rPr>
        <w:t>It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was excluded as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it was unclear how to use it in the context of our review and it did not 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seem to </w:t>
      </w:r>
      <w:r w:rsidRPr="00706B1D">
        <w:rPr>
          <w:rFonts w:ascii="Arial" w:hAnsi="Arial" w:cs="Arial"/>
          <w:sz w:val="24"/>
          <w:szCs w:val="24"/>
          <w:lang w:val="en-US"/>
        </w:rPr>
        <w:t>add value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in the assessment of the studies included.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We 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also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added two questions: (1) </w:t>
      </w:r>
      <w:proofErr w:type="gramStart"/>
      <w:r w:rsidRPr="00706B1D">
        <w:rPr>
          <w:rFonts w:ascii="Arial" w:hAnsi="Arial" w:cs="Arial"/>
          <w:sz w:val="24"/>
          <w:szCs w:val="24"/>
          <w:lang w:val="en-US"/>
        </w:rPr>
        <w:t>Was</w:t>
      </w:r>
      <w:proofErr w:type="gramEnd"/>
      <w:r w:rsidRPr="00706B1D">
        <w:rPr>
          <w:rFonts w:ascii="Arial" w:hAnsi="Arial" w:cs="Arial"/>
          <w:sz w:val="24"/>
          <w:szCs w:val="24"/>
          <w:lang w:val="en-US"/>
        </w:rPr>
        <w:t xml:space="preserve"> the search strategy comprehensive</w:t>
      </w:r>
      <w:r w:rsidR="00AF2292" w:rsidRPr="00706B1D">
        <w:rPr>
          <w:rFonts w:ascii="Arial" w:hAnsi="Arial" w:cs="Arial"/>
          <w:sz w:val="24"/>
          <w:szCs w:val="24"/>
          <w:lang w:val="en-US"/>
        </w:rPr>
        <w:t>?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(</w:t>
      </w:r>
      <w:proofErr w:type="gramStart"/>
      <w:r w:rsidR="00AF2292" w:rsidRPr="00706B1D">
        <w:rPr>
          <w:rFonts w:ascii="Arial" w:hAnsi="Arial" w:cs="Arial"/>
          <w:sz w:val="24"/>
          <w:szCs w:val="24"/>
          <w:lang w:val="en-US"/>
        </w:rPr>
        <w:t>i.e</w:t>
      </w:r>
      <w:proofErr w:type="gramEnd"/>
      <w:r w:rsidR="00AF2292" w:rsidRPr="00706B1D">
        <w:rPr>
          <w:rFonts w:ascii="Arial" w:hAnsi="Arial" w:cs="Arial"/>
          <w:sz w:val="24"/>
          <w:szCs w:val="24"/>
          <w:lang w:val="en-US"/>
        </w:rPr>
        <w:t xml:space="preserve">.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exhaustive list of synonyms and </w:t>
      </w:r>
      <w:r w:rsidR="000F77B3" w:rsidRPr="00706B1D">
        <w:rPr>
          <w:rFonts w:ascii="Arial" w:hAnsi="Arial" w:cs="Arial"/>
          <w:sz w:val="24"/>
          <w:szCs w:val="24"/>
          <w:lang w:val="en-US"/>
        </w:rPr>
        <w:t xml:space="preserve">all combinations of </w:t>
      </w:r>
      <w:r w:rsidRPr="00706B1D">
        <w:rPr>
          <w:rFonts w:ascii="Arial" w:hAnsi="Arial" w:cs="Arial"/>
          <w:sz w:val="24"/>
          <w:szCs w:val="24"/>
          <w:lang w:val="en-US"/>
        </w:rPr>
        <w:t>terms)</w:t>
      </w:r>
      <w:r w:rsidR="00706B1D">
        <w:rPr>
          <w:rFonts w:ascii="Arial" w:hAnsi="Arial" w:cs="Arial"/>
          <w:sz w:val="24"/>
          <w:szCs w:val="24"/>
          <w:lang w:val="en-US"/>
        </w:rPr>
        <w:t>;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and (2) W</w:t>
      </w:r>
      <w:r w:rsidR="00BD0D04" w:rsidRPr="00706B1D">
        <w:rPr>
          <w:rFonts w:ascii="Arial" w:hAnsi="Arial" w:cs="Arial"/>
          <w:sz w:val="24"/>
          <w:szCs w:val="24"/>
          <w:lang w:val="en-US"/>
        </w:rPr>
        <w:t>ere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the source</w:t>
      </w:r>
      <w:r w:rsidR="00BD0D04" w:rsidRPr="00706B1D">
        <w:rPr>
          <w:rFonts w:ascii="Arial" w:hAnsi="Arial" w:cs="Arial"/>
          <w:sz w:val="24"/>
          <w:szCs w:val="24"/>
          <w:lang w:val="en-US"/>
        </w:rPr>
        <w:t>s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of</w:t>
      </w:r>
      <w:r w:rsidR="00BD0D04" w:rsidRPr="00706B1D">
        <w:rPr>
          <w:rFonts w:ascii="Arial" w:hAnsi="Arial" w:cs="Arial"/>
          <w:sz w:val="24"/>
          <w:szCs w:val="24"/>
          <w:lang w:val="en-US"/>
        </w:rPr>
        <w:t xml:space="preserve"> the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data reported</w:t>
      </w:r>
      <w:r w:rsidR="00AF2292" w:rsidRPr="00706B1D">
        <w:rPr>
          <w:rFonts w:ascii="Arial" w:hAnsi="Arial" w:cs="Arial"/>
          <w:sz w:val="24"/>
          <w:szCs w:val="24"/>
          <w:lang w:val="en-US"/>
        </w:rPr>
        <w:t>?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(</w:t>
      </w:r>
      <w:proofErr w:type="gramStart"/>
      <w:r w:rsidR="00AF2292" w:rsidRPr="00706B1D">
        <w:rPr>
          <w:rFonts w:ascii="Arial" w:hAnsi="Arial" w:cs="Arial"/>
          <w:sz w:val="24"/>
          <w:szCs w:val="24"/>
          <w:lang w:val="en-US"/>
        </w:rPr>
        <w:t>i.e</w:t>
      </w:r>
      <w:proofErr w:type="gramEnd"/>
      <w:r w:rsidR="00AF2292" w:rsidRPr="00706B1D">
        <w:rPr>
          <w:rFonts w:ascii="Arial" w:hAnsi="Arial" w:cs="Arial"/>
          <w:sz w:val="24"/>
          <w:szCs w:val="24"/>
          <w:lang w:val="en-US"/>
        </w:rPr>
        <w:t xml:space="preserve">. </w:t>
      </w:r>
      <w:r w:rsidRPr="00706B1D">
        <w:rPr>
          <w:rFonts w:ascii="Arial" w:hAnsi="Arial" w:cs="Arial"/>
          <w:sz w:val="24"/>
          <w:szCs w:val="24"/>
          <w:lang w:val="en-US"/>
        </w:rPr>
        <w:t>explicit statement on whether each study includes population</w:t>
      </w:r>
      <w:r w:rsidR="000F77B3" w:rsidRPr="00706B1D">
        <w:rPr>
          <w:rFonts w:ascii="Arial" w:hAnsi="Arial" w:cs="Arial"/>
          <w:sz w:val="24"/>
          <w:szCs w:val="24"/>
          <w:lang w:val="en-US"/>
        </w:rPr>
        <w:t>-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or facility</w:t>
      </w:r>
      <w:r w:rsidR="000F77B3" w:rsidRPr="00706B1D">
        <w:rPr>
          <w:rFonts w:ascii="Arial" w:hAnsi="Arial" w:cs="Arial"/>
          <w:sz w:val="24"/>
          <w:szCs w:val="24"/>
          <w:lang w:val="en-US"/>
        </w:rPr>
        <w:t>-</w:t>
      </w:r>
      <w:r w:rsidRPr="00706B1D">
        <w:rPr>
          <w:rFonts w:ascii="Arial" w:hAnsi="Arial" w:cs="Arial"/>
          <w:sz w:val="24"/>
          <w:szCs w:val="24"/>
          <w:lang w:val="en-US"/>
        </w:rPr>
        <w:t>based data)</w:t>
      </w:r>
      <w:r w:rsidR="00AF2292" w:rsidRPr="00706B1D">
        <w:rPr>
          <w:rFonts w:ascii="Arial" w:hAnsi="Arial" w:cs="Arial"/>
          <w:sz w:val="24"/>
          <w:szCs w:val="24"/>
          <w:lang w:val="en-US"/>
        </w:rPr>
        <w:t>.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The first </w:t>
      </w:r>
      <w:r w:rsidR="000F77B3" w:rsidRPr="00706B1D">
        <w:rPr>
          <w:rFonts w:ascii="Arial" w:hAnsi="Arial" w:cs="Arial"/>
          <w:sz w:val="24"/>
          <w:szCs w:val="24"/>
          <w:lang w:val="en-US"/>
        </w:rPr>
        <w:t>additional question was intended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to capture the quality of the strategy used to identify studies</w:t>
      </w:r>
      <w:r w:rsidR="000F77B3" w:rsidRPr="00706B1D">
        <w:rPr>
          <w:rFonts w:ascii="Arial" w:hAnsi="Arial" w:cs="Arial"/>
          <w:sz w:val="24"/>
          <w:szCs w:val="24"/>
          <w:lang w:val="en-US"/>
        </w:rPr>
        <w:t>,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as we considered </w:t>
      </w:r>
      <w:r w:rsidR="000F77B3" w:rsidRPr="00706B1D">
        <w:rPr>
          <w:rFonts w:ascii="Arial" w:hAnsi="Arial" w:cs="Arial"/>
          <w:sz w:val="24"/>
          <w:szCs w:val="24"/>
          <w:lang w:val="en-US"/>
        </w:rPr>
        <w:t xml:space="preserve">that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none of the existing questions would capture that dimension. The second </w:t>
      </w:r>
      <w:r w:rsidR="000F77B3" w:rsidRPr="00706B1D">
        <w:rPr>
          <w:rFonts w:ascii="Arial" w:hAnsi="Arial" w:cs="Arial"/>
          <w:sz w:val="24"/>
          <w:szCs w:val="24"/>
          <w:lang w:val="en-US"/>
        </w:rPr>
        <w:t xml:space="preserve">additional question </w:t>
      </w:r>
      <w:r w:rsidRPr="00706B1D">
        <w:rPr>
          <w:rFonts w:ascii="Arial" w:hAnsi="Arial" w:cs="Arial"/>
          <w:sz w:val="24"/>
          <w:szCs w:val="24"/>
          <w:lang w:val="en-US"/>
        </w:rPr>
        <w:t>was an attempt to further characterize the quality of the estimates used</w:t>
      </w:r>
      <w:r w:rsidR="000F77B3" w:rsidRPr="00706B1D">
        <w:rPr>
          <w:rFonts w:ascii="Arial" w:hAnsi="Arial" w:cs="Arial"/>
          <w:sz w:val="24"/>
          <w:szCs w:val="24"/>
          <w:lang w:val="en-US"/>
        </w:rPr>
        <w:t>, since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recruiting from facilities might affect </w:t>
      </w:r>
      <w:r w:rsidR="000F77B3" w:rsidRPr="00706B1D">
        <w:rPr>
          <w:rFonts w:ascii="Arial" w:hAnsi="Arial" w:cs="Arial"/>
          <w:sz w:val="24"/>
          <w:szCs w:val="24"/>
          <w:lang w:val="en-US"/>
        </w:rPr>
        <w:t xml:space="preserve">the </w:t>
      </w:r>
      <w:r w:rsidR="000C72E4" w:rsidRPr="00706B1D">
        <w:rPr>
          <w:rFonts w:ascii="Arial" w:hAnsi="Arial" w:cs="Arial"/>
          <w:sz w:val="24"/>
          <w:szCs w:val="24"/>
          <w:lang w:val="en-US"/>
        </w:rPr>
        <w:t>generalizability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of the estimates, particularly in low</w:t>
      </w:r>
      <w:r w:rsidR="000F77B3" w:rsidRPr="00706B1D">
        <w:rPr>
          <w:rFonts w:ascii="Arial" w:hAnsi="Arial" w:cs="Arial"/>
          <w:sz w:val="24"/>
          <w:szCs w:val="24"/>
          <w:lang w:val="en-US"/>
        </w:rPr>
        <w:t>-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 and middle</w:t>
      </w:r>
      <w:r w:rsidR="000F77B3" w:rsidRPr="00706B1D">
        <w:rPr>
          <w:rFonts w:ascii="Arial" w:hAnsi="Arial" w:cs="Arial"/>
          <w:sz w:val="24"/>
          <w:szCs w:val="24"/>
          <w:lang w:val="en-US"/>
        </w:rPr>
        <w:t>-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income countries, where health services coverage is not always universal. </w:t>
      </w:r>
      <w:r w:rsidR="000C72E4" w:rsidRPr="00706B1D">
        <w:rPr>
          <w:rFonts w:ascii="Arial" w:hAnsi="Arial" w:cs="Arial"/>
          <w:sz w:val="24"/>
          <w:szCs w:val="24"/>
          <w:lang w:val="en-US"/>
        </w:rPr>
        <w:t>Furthermore</w:t>
      </w:r>
      <w:r w:rsidR="000F77B3" w:rsidRPr="00706B1D">
        <w:rPr>
          <w:rFonts w:ascii="Arial" w:hAnsi="Arial" w:cs="Arial"/>
          <w:sz w:val="24"/>
          <w:szCs w:val="24"/>
          <w:lang w:val="en-US"/>
        </w:rPr>
        <w:t>,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we decided to establish clearer criteria on the application of this quality</w:t>
      </w:r>
      <w:r w:rsidR="00F3207E" w:rsidRPr="00706B1D">
        <w:rPr>
          <w:rFonts w:ascii="Arial" w:hAnsi="Arial" w:cs="Arial"/>
          <w:sz w:val="24"/>
          <w:szCs w:val="24"/>
          <w:lang w:val="en-US"/>
        </w:rPr>
        <w:t xml:space="preserve"> </w:t>
      </w:r>
      <w:r w:rsidR="000C72E4" w:rsidRPr="00706B1D">
        <w:rPr>
          <w:rFonts w:ascii="Arial" w:hAnsi="Arial" w:cs="Arial"/>
          <w:sz w:val="24"/>
          <w:szCs w:val="24"/>
          <w:lang w:val="en-US"/>
        </w:rPr>
        <w:t>a</w:t>
      </w:r>
      <w:r w:rsidR="00053348" w:rsidRPr="00706B1D">
        <w:rPr>
          <w:rFonts w:ascii="Arial" w:hAnsi="Arial" w:cs="Arial"/>
          <w:sz w:val="24"/>
          <w:szCs w:val="24"/>
          <w:lang w:val="en-US"/>
        </w:rPr>
        <w:t>ssessment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tool. Before its application</w:t>
      </w:r>
      <w:r w:rsidR="00053348" w:rsidRPr="00706B1D">
        <w:rPr>
          <w:rFonts w:ascii="Arial" w:hAnsi="Arial" w:cs="Arial"/>
          <w:sz w:val="24"/>
          <w:szCs w:val="24"/>
          <w:lang w:val="en-US"/>
        </w:rPr>
        <w:t>,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we discussed and decided which specific characteristic</w:t>
      </w:r>
      <w:r w:rsidR="00053348" w:rsidRPr="00706B1D">
        <w:rPr>
          <w:rFonts w:ascii="Arial" w:hAnsi="Arial" w:cs="Arial"/>
          <w:sz w:val="24"/>
          <w:szCs w:val="24"/>
          <w:lang w:val="en-US"/>
        </w:rPr>
        <w:t>s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of the studies would result in specific answers to each question. Details of the application are provided in the table below. 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“</w:t>
      </w:r>
      <w:r w:rsidR="000C72E4" w:rsidRPr="00706B1D">
        <w:rPr>
          <w:rFonts w:ascii="Arial" w:hAnsi="Arial" w:cs="Arial"/>
          <w:sz w:val="24"/>
          <w:szCs w:val="24"/>
          <w:lang w:val="en-US"/>
        </w:rPr>
        <w:t>Yes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”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, 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“P</w:t>
      </w:r>
      <w:r w:rsidR="000C72E4" w:rsidRPr="00706B1D">
        <w:rPr>
          <w:rFonts w:ascii="Arial" w:hAnsi="Arial" w:cs="Arial"/>
          <w:sz w:val="24"/>
          <w:szCs w:val="24"/>
          <w:lang w:val="en-US"/>
        </w:rPr>
        <w:t>artially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”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, 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“N</w:t>
      </w:r>
      <w:r w:rsidR="000C72E4" w:rsidRPr="00706B1D">
        <w:rPr>
          <w:rFonts w:ascii="Arial" w:hAnsi="Arial" w:cs="Arial"/>
          <w:sz w:val="24"/>
          <w:szCs w:val="24"/>
          <w:lang w:val="en-US"/>
        </w:rPr>
        <w:t>o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”,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and 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“U</w:t>
      </w:r>
      <w:r w:rsidR="000C72E4" w:rsidRPr="00706B1D">
        <w:rPr>
          <w:rFonts w:ascii="Arial" w:hAnsi="Arial" w:cs="Arial"/>
          <w:sz w:val="24"/>
          <w:szCs w:val="24"/>
          <w:lang w:val="en-US"/>
        </w:rPr>
        <w:t>nclear</w:t>
      </w:r>
      <w:r w:rsidR="00053348" w:rsidRPr="00706B1D">
        <w:rPr>
          <w:rFonts w:ascii="Arial" w:hAnsi="Arial" w:cs="Arial"/>
          <w:sz w:val="24"/>
          <w:szCs w:val="24"/>
          <w:lang w:val="en-US"/>
        </w:rPr>
        <w:t>”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answers were then </w:t>
      </w:r>
      <w:r w:rsidR="00053348" w:rsidRPr="00706B1D">
        <w:rPr>
          <w:rFonts w:ascii="Arial" w:hAnsi="Arial" w:cs="Arial"/>
          <w:sz w:val="24"/>
          <w:szCs w:val="24"/>
          <w:lang w:val="en-US"/>
        </w:rPr>
        <w:t>color-coded using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a traffic light system, using green, orange, red</w:t>
      </w:r>
      <w:r w:rsidR="00053348" w:rsidRPr="00706B1D">
        <w:rPr>
          <w:rFonts w:ascii="Arial" w:hAnsi="Arial" w:cs="Arial"/>
          <w:sz w:val="24"/>
          <w:szCs w:val="24"/>
          <w:lang w:val="en-US"/>
        </w:rPr>
        <w:t>,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 and grey, respectively</w:t>
      </w:r>
      <w:r w:rsidR="00057F47" w:rsidRPr="00706B1D">
        <w:rPr>
          <w:rFonts w:ascii="Arial" w:hAnsi="Arial" w:cs="Arial"/>
          <w:sz w:val="24"/>
          <w:szCs w:val="24"/>
          <w:lang w:val="en-US"/>
        </w:rPr>
        <w:t>, please refer to Figure 2</w:t>
      </w:r>
      <w:r w:rsidR="000C72E4" w:rsidRPr="00706B1D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0676F83" w14:textId="6EB2456D" w:rsidR="00706B1D" w:rsidRDefault="00706B1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7508"/>
        <w:gridCol w:w="6379"/>
      </w:tblGrid>
      <w:tr w:rsidR="00534972" w:rsidRPr="00706B1D" w14:paraId="0932B56B" w14:textId="77777777" w:rsidTr="000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48F24BCC" w14:textId="77777777" w:rsidR="00534972" w:rsidRPr="00706B1D" w:rsidRDefault="00534972" w:rsidP="00025ABA">
            <w:pPr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lastRenderedPageBreak/>
              <w:t xml:space="preserve">Question </w:t>
            </w:r>
          </w:p>
        </w:tc>
        <w:tc>
          <w:tcPr>
            <w:tcW w:w="6379" w:type="dxa"/>
          </w:tcPr>
          <w:p w14:paraId="1252AFE6" w14:textId="77777777" w:rsidR="00534972" w:rsidRPr="00706B1D" w:rsidRDefault="00534972" w:rsidP="00025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 w:val="0"/>
                <w:sz w:val="20"/>
                <w:szCs w:val="20"/>
                <w:lang w:val="en-US"/>
              </w:rPr>
              <w:t>Application</w:t>
            </w:r>
          </w:p>
        </w:tc>
      </w:tr>
      <w:tr w:rsidR="00534972" w:rsidRPr="00706B1D" w14:paraId="10E2CF90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79667973" w14:textId="03A64843" w:rsidR="00534972" w:rsidRPr="00706B1D" w:rsidRDefault="00534972" w:rsidP="00D3665E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Were the search methods to find evidence (original search) on the primary question(s) stated? </w:t>
            </w:r>
          </w:p>
        </w:tc>
        <w:tc>
          <w:tcPr>
            <w:tcW w:w="6379" w:type="dxa"/>
          </w:tcPr>
          <w:p w14:paraId="6B4E17BA" w14:textId="77777777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the methods were reported</w:t>
            </w:r>
          </w:p>
          <w:p w14:paraId="2DF12A97" w14:textId="77777777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tially if some aspect of the methods was not reported</w:t>
            </w:r>
          </w:p>
          <w:p w14:paraId="2CF367D3" w14:textId="1F32C7F5" w:rsidR="00534972" w:rsidRPr="00706B1D" w:rsidRDefault="00534972" w:rsidP="007D1767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if</w:t>
            </w:r>
            <w:r w:rsidR="007D176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earch methods were </w:t>
            </w:r>
            <w:r w:rsidR="0023435A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t </w:t>
            </w:r>
            <w:r w:rsidR="007D176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stated</w:t>
            </w:r>
          </w:p>
        </w:tc>
      </w:tr>
      <w:tr w:rsidR="00534972" w:rsidRPr="00706B1D" w14:paraId="5FB7F677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68418CD8" w14:textId="774634E3" w:rsidR="00534972" w:rsidRPr="00706B1D" w:rsidRDefault="00534972" w:rsidP="000F77B3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s the search strategy comprehensive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?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i.e.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exhaustive list of synonyms and </w:t>
            </w:r>
            <w:r w:rsidR="000F77B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ll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combin</w:t>
            </w:r>
            <w:r w:rsidR="000F77B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tions of terms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379" w:type="dxa"/>
          </w:tcPr>
          <w:p w14:paraId="35C529E3" w14:textId="2BAE0C00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Yes if a search strategy was provided and included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t only search terms but also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both a list of synonyms and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ll combinations of terms (or an explanation of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search terms were combined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14:paraId="67E4C720" w14:textId="14B6D49C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rtially if a search strategy was provided and included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ither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 list of synonyms or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 explanation of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search terms were combined</w:t>
            </w:r>
          </w:p>
          <w:p w14:paraId="4EB7F269" w14:textId="3D167164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 if a search strategy was provided but there was no attempt to include synonyms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or the search terms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 there was no indication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f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how the search terms were combined</w:t>
            </w:r>
          </w:p>
          <w:p w14:paraId="01DB938B" w14:textId="5B67DA94" w:rsidR="00534972" w:rsidRPr="00706B1D" w:rsidRDefault="00534972" w:rsidP="00E75617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nclear if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the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earch strategy </w:t>
            </w:r>
            <w:r w:rsidR="00E75617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not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vided</w:t>
            </w:r>
          </w:p>
        </w:tc>
      </w:tr>
      <w:tr w:rsidR="00534972" w:rsidRPr="00706B1D" w14:paraId="70D75E6A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2F770B33" w14:textId="69BA30CC" w:rsidR="00534972" w:rsidRPr="00706B1D" w:rsidRDefault="00534972" w:rsidP="00025ABA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s the search for evidence reasonably comprehensive? (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.e. s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atement that at least two electronic sources were searched plus supplemental searches; sources should be named)</w:t>
            </w:r>
          </w:p>
        </w:tc>
        <w:tc>
          <w:tcPr>
            <w:tcW w:w="6379" w:type="dxa"/>
          </w:tcPr>
          <w:p w14:paraId="04F57773" w14:textId="77777777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at least two databases were searched</w:t>
            </w:r>
          </w:p>
          <w:p w14:paraId="57F43B09" w14:textId="2328AE2A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 if </w:t>
            </w:r>
            <w:r w:rsidR="00701561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only one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atabase w</w:t>
            </w:r>
            <w:r w:rsidR="00701561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as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earched</w:t>
            </w:r>
          </w:p>
          <w:p w14:paraId="4F89B451" w14:textId="26EEEE62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nclear if no information </w:t>
            </w:r>
            <w:r w:rsidR="005C6181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provided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on the databases used</w:t>
            </w:r>
          </w:p>
        </w:tc>
      </w:tr>
      <w:tr w:rsidR="00534972" w:rsidRPr="00706B1D" w14:paraId="7FAF15CB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114E044B" w14:textId="37FBB379" w:rsidR="00534972" w:rsidRPr="00706B1D" w:rsidRDefault="00534972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Were the criteria used to decide which studies to include in the </w:t>
            </w:r>
            <w:r w:rsidR="00F2515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review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ported? (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.e. e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xplicit statement of inclusion/exclusion criteria)</w:t>
            </w:r>
          </w:p>
        </w:tc>
        <w:tc>
          <w:tcPr>
            <w:tcW w:w="6379" w:type="dxa"/>
          </w:tcPr>
          <w:p w14:paraId="7907676B" w14:textId="6AAE4358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both inclusion and exclusion c</w:t>
            </w:r>
            <w:r w:rsidR="005C6181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riteria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ere reported</w:t>
            </w:r>
          </w:p>
          <w:p w14:paraId="2C175A3A" w14:textId="6ED03909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rtially if only inclusion or exclusion criteria </w:t>
            </w:r>
            <w:r w:rsidR="005C6181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ere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reported</w:t>
            </w:r>
          </w:p>
          <w:p w14:paraId="213EC242" w14:textId="0DB87240" w:rsidR="00534972" w:rsidRPr="00706B1D" w:rsidRDefault="00D3665E" w:rsidP="00D3665E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Unclear if n</w:t>
            </w:r>
            <w:r w:rsidR="00534972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 </w:t>
            </w:r>
            <w:r w:rsidR="00C14F2A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criteria were reported</w:t>
            </w:r>
          </w:p>
        </w:tc>
      </w:tr>
      <w:tr w:rsidR="009E1D5B" w:rsidRPr="00706B1D" w14:paraId="495DD5BC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7AE4194F" w14:textId="1F4ED23A" w:rsidR="00534972" w:rsidRPr="00F84BFA" w:rsidRDefault="00534972" w:rsidP="00701561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Was bias in the selection of stud</w:t>
            </w:r>
            <w:r w:rsidR="00544FD5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es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avoided? (</w:t>
            </w:r>
            <w:r w:rsidR="00AF2292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i.e. 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explicit statement </w:t>
            </w:r>
            <w:r w:rsidR="00AF2292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of whether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publication status</w:t>
            </w:r>
            <w:r w:rsidR="00AF2292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or language of publication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w</w:t>
            </w:r>
            <w:r w:rsidR="00AF2292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ere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used as exclusion criteria)</w:t>
            </w:r>
          </w:p>
        </w:tc>
        <w:tc>
          <w:tcPr>
            <w:tcW w:w="6379" w:type="dxa"/>
          </w:tcPr>
          <w:p w14:paraId="1BABE29D" w14:textId="4528FB37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Yes if grey literature was included and non-English publications </w:t>
            </w:r>
            <w:r w:rsidR="005C6181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eligible </w:t>
            </w:r>
          </w:p>
          <w:p w14:paraId="2C215EB4" w14:textId="503A4B04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artially if grey literature was included or non-English publications </w:t>
            </w:r>
            <w:r w:rsidR="005C6181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eligible</w:t>
            </w:r>
          </w:p>
          <w:p w14:paraId="173AE5AD" w14:textId="2DE3BA29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o if grey literature </w:t>
            </w:r>
            <w:r w:rsidR="005C6181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on-English </w:t>
            </w:r>
            <w:r w:rsidR="005C6181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ublications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were excluded</w:t>
            </w:r>
          </w:p>
          <w:p w14:paraId="4989DFDC" w14:textId="5E63DAC2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nclear if no information </w:t>
            </w:r>
            <w:r w:rsidR="005C6181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as provided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n grey literature or non-English publications</w:t>
            </w:r>
          </w:p>
        </w:tc>
      </w:tr>
      <w:tr w:rsidR="00534972" w:rsidRPr="00706B1D" w14:paraId="4038014C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2FDD6CD5" w14:textId="08DB2F20" w:rsidR="00534972" w:rsidRPr="00706B1D" w:rsidRDefault="00534972" w:rsidP="00025ABA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ere the criteria used to assess the validity of the studies included reported? (</w:t>
            </w:r>
            <w:r w:rsidR="00544FD5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.e. e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xplicit statement of the quality</w:t>
            </w:r>
            <w:r w:rsidR="00C36D26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</w:t>
            </w:r>
            <w:r w:rsidR="00544FD5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sessment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tool used to assess the primary studies included)</w:t>
            </w:r>
          </w:p>
        </w:tc>
        <w:tc>
          <w:tcPr>
            <w:tcW w:w="6379" w:type="dxa"/>
          </w:tcPr>
          <w:p w14:paraId="5CA4F18E" w14:textId="5887C60B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quality a</w:t>
            </w:r>
            <w:r w:rsidR="00C36D26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ssessment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as performed and </w:t>
            </w:r>
            <w:r w:rsidR="00133A0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he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tool used was reported</w:t>
            </w:r>
          </w:p>
          <w:p w14:paraId="3ED3CE0C" w14:textId="6BC56E5B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rtially if quality </w:t>
            </w:r>
            <w:r w:rsidR="00C36D26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assessment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as performed but no information</w:t>
            </w:r>
            <w:r w:rsidR="00133A0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as provided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n the tool used </w:t>
            </w:r>
          </w:p>
          <w:p w14:paraId="5E9466B1" w14:textId="10279B83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 if explicitly mentioned that no quality </w:t>
            </w:r>
            <w:r w:rsidR="00C36D26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assessment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as performed</w:t>
            </w:r>
          </w:p>
          <w:p w14:paraId="7E348750" w14:textId="5A85AD35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nclear if no information </w:t>
            </w:r>
            <w:r w:rsidR="00133A0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provided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n quality </w:t>
            </w:r>
            <w:r w:rsidR="00C36D26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assessment</w:t>
            </w:r>
          </w:p>
        </w:tc>
      </w:tr>
      <w:tr w:rsidR="00534972" w:rsidRPr="00706B1D" w14:paraId="4D99CE56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3F96968D" w14:textId="085C03CE" w:rsidR="00534972" w:rsidRPr="00706B1D" w:rsidRDefault="00534972" w:rsidP="0059688C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s the data extraction process reported</w:t>
            </w:r>
            <w:r w:rsidR="00544FD5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?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="0059688C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(</w:t>
            </w:r>
            <w:r w:rsidR="00133A0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i.e.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plicit statement on data extraction process</w:t>
            </w:r>
            <w:r w:rsidR="00C36D26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e.g. </w:t>
            </w:r>
            <w:r w:rsidR="00133A0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use of data extraction form,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independent extractors, </w:t>
            </w:r>
            <w:r w:rsidR="00133A0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anagement of duplicates,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sensus procedure for disagreement</w:t>
            </w:r>
            <w:r w:rsidR="00133A0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</w:t>
            </w:r>
            <w:r w:rsidR="0059688C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6379" w:type="dxa"/>
          </w:tcPr>
          <w:p w14:paraId="0F1A862D" w14:textId="4D0AA8B6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Yes if at least double independent data extraction was performed and </w:t>
            </w:r>
            <w:r w:rsidR="0059688C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he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cedure for disagreement was reported</w:t>
            </w:r>
          </w:p>
          <w:p w14:paraId="079A35DB" w14:textId="2FA3539F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rtially if at least double independent data extraction was performed or </w:t>
            </w:r>
            <w:r w:rsidR="0059688C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he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rocedure for disagreement was reported </w:t>
            </w:r>
          </w:p>
          <w:p w14:paraId="4210CD4D" w14:textId="27CBC551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 xml:space="preserve">No if single data extraction </w:t>
            </w:r>
            <w:r w:rsidR="0059688C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erformed</w:t>
            </w:r>
          </w:p>
          <w:p w14:paraId="19A0EC66" w14:textId="4F5D8400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nclear if no information </w:t>
            </w:r>
            <w:r w:rsidR="0059688C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provided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on data extraction</w:t>
            </w:r>
          </w:p>
        </w:tc>
      </w:tr>
      <w:tr w:rsidR="00C36D26" w:rsidRPr="00706B1D" w14:paraId="3B496484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208D8572" w14:textId="5E33E981" w:rsidR="00534972" w:rsidRPr="00706B1D" w:rsidRDefault="00534972" w:rsidP="00C36D26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Were the methods used to combine the findings of the relevant studies (to reach a conclusion) reported? (</w:t>
            </w:r>
            <w:r w:rsidR="00D127C8" w:rsidRPr="00706B1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i.e. </w:t>
            </w:r>
            <w:r w:rsidRPr="00706B1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explicit statement of methods used to combine findings) </w:t>
            </w:r>
          </w:p>
        </w:tc>
        <w:tc>
          <w:tcPr>
            <w:tcW w:w="6379" w:type="dxa"/>
          </w:tcPr>
          <w:p w14:paraId="704535D6" w14:textId="2AC657BA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Yes if methods to combine </w:t>
            </w:r>
            <w:r w:rsidR="005E42F0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he findings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reported </w:t>
            </w:r>
          </w:p>
          <w:p w14:paraId="2A2F4143" w14:textId="349BD5F6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artially if </w:t>
            </w:r>
            <w:r w:rsidR="001C6E8C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ethods were reported </w:t>
            </w:r>
            <w:r w:rsidR="00BC1E3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completely</w:t>
            </w:r>
          </w:p>
          <w:p w14:paraId="58E0988E" w14:textId="6FD7A2E3" w:rsidR="00534972" w:rsidRPr="00706B1D" w:rsidRDefault="00035880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r w:rsidR="005E42F0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if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ethods </w:t>
            </w:r>
            <w:r w:rsidR="005E42F0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not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ported</w:t>
            </w:r>
          </w:p>
        </w:tc>
      </w:tr>
      <w:tr w:rsidR="00825D1B" w:rsidRPr="00706B1D" w14:paraId="08456AE7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7BCED727" w14:textId="1B3A67F1" w:rsidR="005C6181" w:rsidRPr="00F84BFA" w:rsidRDefault="00534972" w:rsidP="00C36D26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Were the findings of the relevant studies combined appropriately relative to the primary question the </w:t>
            </w:r>
            <w:r w:rsidR="00BE5FCF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revi</w:t>
            </w:r>
            <w:r w:rsidR="00C36D26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e</w:t>
            </w:r>
            <w:r w:rsidR="00BE5FCF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w 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addresses? (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.e. e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xplicit statement 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of whether</w:t>
            </w:r>
            <w:r w:rsidR="00F25043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or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findings 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were (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a) combined</w:t>
            </w:r>
            <w:r w:rsidR="005C6181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,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and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/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b) </w:t>
            </w:r>
            <w:r w:rsidR="00D127C8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combined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25043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using 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appropriate</w:t>
            </w:r>
            <w:r w:rsidR="00F25043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methods</w:t>
            </w:r>
            <w:r w:rsidR="005C6181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9A1E922" w14:textId="5BE1911C" w:rsidR="00534972" w:rsidRPr="00706B1D" w:rsidRDefault="00534972" w:rsidP="00C36D26">
            <w:pPr>
              <w:pStyle w:val="ListParagraph"/>
              <w:numPr>
                <w:ilvl w:val="0"/>
                <w:numId w:val="3"/>
              </w:numPr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If a summary estimate is reported in papers, but estimation method is omitted, </w:t>
            </w:r>
            <w:r w:rsidR="005C6181"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answer “No”</w:t>
            </w:r>
            <w:r w:rsidRPr="00F84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379" w:type="dxa"/>
          </w:tcPr>
          <w:p w14:paraId="23797447" w14:textId="648D6BA4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Yes if methods to combine 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indings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reported 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s being appropriate</w:t>
            </w:r>
          </w:p>
          <w:p w14:paraId="5487EA4B" w14:textId="75671CEF" w:rsidR="007D0C4C" w:rsidRPr="00706B1D" w:rsidRDefault="007D0C4C" w:rsidP="007D0C4C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artially if methods were reported incompletely</w:t>
            </w:r>
          </w:p>
          <w:p w14:paraId="7B4DAE4B" w14:textId="1498F3A5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o if 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thods used w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ere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ported as being in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ppropriate</w:t>
            </w:r>
          </w:p>
          <w:p w14:paraId="6E247911" w14:textId="64625F92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nclear if findings </w:t>
            </w:r>
            <w:r w:rsidR="00F25043"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were </w:t>
            </w:r>
            <w:r w:rsidRPr="00706B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ot combined and no reason was given</w:t>
            </w:r>
          </w:p>
        </w:tc>
      </w:tr>
      <w:tr w:rsidR="00534972" w:rsidRPr="00706B1D" w14:paraId="03358F4B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6A22DEC8" w14:textId="6D0D2D77" w:rsidR="00534972" w:rsidRPr="00706B1D" w:rsidRDefault="00534972" w:rsidP="00025ABA">
            <w:pPr>
              <w:pStyle w:val="ListParagraph"/>
              <w:numPr>
                <w:ilvl w:val="0"/>
                <w:numId w:val="2"/>
              </w:numPr>
              <w:ind w:left="311" w:hanging="311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706B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re characteristics of the included studies described sufficiently</w:t>
            </w:r>
            <w:r w:rsidR="00AF2292" w:rsidRPr="00706B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?</w:t>
            </w:r>
            <w:r w:rsidRPr="00706B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e.g. in a table)</w:t>
            </w:r>
          </w:p>
        </w:tc>
        <w:tc>
          <w:tcPr>
            <w:tcW w:w="6379" w:type="dxa"/>
          </w:tcPr>
          <w:p w14:paraId="56C987B4" w14:textId="5C709B32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there is detailed information for each individual study</w:t>
            </w:r>
          </w:p>
          <w:p w14:paraId="0C67F78F" w14:textId="77777777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tially if individual studies are described but not in sufficient detail</w:t>
            </w:r>
          </w:p>
          <w:p w14:paraId="5070673E" w14:textId="12238054" w:rsidR="00534972" w:rsidRPr="00706B1D" w:rsidRDefault="00534972" w:rsidP="005F7C86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 if </w:t>
            </w:r>
            <w:r w:rsidR="00F2504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haracteristics of included 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ies are not described</w:t>
            </w:r>
          </w:p>
        </w:tc>
      </w:tr>
      <w:tr w:rsidR="00534972" w:rsidRPr="00706B1D" w14:paraId="114A066D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38C6D496" w14:textId="111E65C4" w:rsidR="00534972" w:rsidRPr="00706B1D" w:rsidRDefault="00534972" w:rsidP="00534972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</w:t>
            </w:r>
            <w:r w:rsidR="00F2504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re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the source</w:t>
            </w:r>
            <w:r w:rsidR="00F2504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f </w:t>
            </w:r>
            <w:r w:rsidR="00F25043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the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ata reported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?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</w:t>
            </w:r>
            <w:r w:rsidR="00AF2292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i.e. 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plicit statement on whether each study includes population</w:t>
            </w:r>
            <w:r w:rsidR="00E75617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r facility</w:t>
            </w:r>
            <w:r w:rsidR="00E75617"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</w:t>
            </w: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ased data)</w:t>
            </w:r>
          </w:p>
        </w:tc>
        <w:tc>
          <w:tcPr>
            <w:tcW w:w="6379" w:type="dxa"/>
          </w:tcPr>
          <w:p w14:paraId="3ED65C01" w14:textId="59025DFB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 if source was reported</w:t>
            </w:r>
          </w:p>
          <w:p w14:paraId="40947738" w14:textId="4ADC5CDF" w:rsidR="00534972" w:rsidRPr="00706B1D" w:rsidRDefault="00534972" w:rsidP="00025ABA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tially if source of data</w:t>
            </w:r>
            <w:r w:rsidR="00EA3242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as incomplete</w:t>
            </w:r>
          </w:p>
          <w:p w14:paraId="2F7AB3A1" w14:textId="6D31E9DD" w:rsidR="00534972" w:rsidRPr="00706B1D" w:rsidRDefault="00534972" w:rsidP="005F7C86">
            <w:pPr>
              <w:pStyle w:val="ListParagraph"/>
              <w:numPr>
                <w:ilvl w:val="0"/>
                <w:numId w:val="1"/>
              </w:numPr>
              <w:ind w:left="166" w:hanging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 </w:t>
            </w:r>
            <w:r w:rsidR="00F2504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f no </w:t>
            </w:r>
            <w:r w:rsidR="005F7C86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i</w:t>
            </w:r>
            <w:r w:rsidR="000C409A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formation </w:t>
            </w:r>
            <w:r w:rsidR="00F25043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as provided </w:t>
            </w:r>
            <w:r w:rsidR="000C409A"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on the source of the data</w:t>
            </w:r>
          </w:p>
        </w:tc>
      </w:tr>
      <w:tr w:rsidR="00534972" w:rsidRPr="00706B1D" w14:paraId="2E1AA569" w14:textId="77777777" w:rsidTr="00025A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5FE53C64" w14:textId="77777777" w:rsidR="00534972" w:rsidRPr="00706B1D" w:rsidRDefault="00534972" w:rsidP="00025ABA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s potential publication bias assessed?</w:t>
            </w:r>
          </w:p>
        </w:tc>
        <w:tc>
          <w:tcPr>
            <w:tcW w:w="6379" w:type="dxa"/>
          </w:tcPr>
          <w:p w14:paraId="784ABC64" w14:textId="77777777" w:rsidR="00534972" w:rsidRPr="00706B1D" w:rsidRDefault="00534972" w:rsidP="00025ABA">
            <w:pPr>
              <w:ind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Yes if publication bias was assessed</w:t>
            </w:r>
          </w:p>
          <w:p w14:paraId="7B81655D" w14:textId="575A8AD8" w:rsidR="00534972" w:rsidRPr="00706B1D" w:rsidRDefault="00534972" w:rsidP="007731DC">
            <w:pPr>
              <w:ind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No if publication bias was not assessed</w:t>
            </w:r>
          </w:p>
        </w:tc>
      </w:tr>
      <w:tr w:rsidR="00534972" w:rsidRPr="00706B1D" w14:paraId="7D401FE0" w14:textId="77777777" w:rsidTr="000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4F48741A" w14:textId="77777777" w:rsidR="00534972" w:rsidRPr="00706B1D" w:rsidRDefault="00534972" w:rsidP="00025ABA">
            <w:pPr>
              <w:pStyle w:val="ListParagraph"/>
              <w:numPr>
                <w:ilvl w:val="0"/>
                <w:numId w:val="2"/>
              </w:numPr>
              <w:ind w:left="311" w:hanging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ere the conclusions made by the authors supported by the data and/or analysis reported in the overview?</w:t>
            </w:r>
          </w:p>
        </w:tc>
        <w:tc>
          <w:tcPr>
            <w:tcW w:w="6379" w:type="dxa"/>
          </w:tcPr>
          <w:p w14:paraId="299AE3CF" w14:textId="77777777" w:rsidR="00534972" w:rsidRPr="00706B1D" w:rsidRDefault="00534972" w:rsidP="00025ABA">
            <w:p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Yes if all conclusions were supported</w:t>
            </w:r>
          </w:p>
          <w:p w14:paraId="36225849" w14:textId="77777777" w:rsidR="00534972" w:rsidRPr="00706B1D" w:rsidRDefault="00534972" w:rsidP="00025ABA">
            <w:p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Partially if some conclusions were supported but not all</w:t>
            </w:r>
          </w:p>
          <w:p w14:paraId="5EA1CB6C" w14:textId="77777777" w:rsidR="00534972" w:rsidRPr="00706B1D" w:rsidRDefault="00534972" w:rsidP="00025ABA">
            <w:p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No if conclusions were not supported</w:t>
            </w:r>
          </w:p>
          <w:p w14:paraId="0005E573" w14:textId="42F28E80" w:rsidR="00534972" w:rsidRPr="00706B1D" w:rsidRDefault="00534972" w:rsidP="00025ABA">
            <w:p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>•</w:t>
            </w:r>
            <w:r w:rsidRPr="00706B1D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Unclear if no specific conclusions regarding the estimates were provided</w:t>
            </w:r>
          </w:p>
        </w:tc>
      </w:tr>
    </w:tbl>
    <w:p w14:paraId="7DCD52E6" w14:textId="77777777" w:rsidR="00534972" w:rsidRDefault="00534972">
      <w:pPr>
        <w:rPr>
          <w:rFonts w:ascii="Arial" w:hAnsi="Arial" w:cs="Arial"/>
          <w:lang w:val="en-US"/>
        </w:rPr>
      </w:pPr>
    </w:p>
    <w:p w14:paraId="0394A562" w14:textId="2E270A56" w:rsidR="00706B1D" w:rsidRPr="00706B1D" w:rsidRDefault="00706B1D" w:rsidP="00706B1D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06B1D">
        <w:rPr>
          <w:rFonts w:ascii="Arial" w:hAnsi="Arial" w:cs="Arial"/>
          <w:b/>
          <w:sz w:val="24"/>
          <w:szCs w:val="24"/>
          <w:lang w:val="en-US"/>
        </w:rPr>
        <w:t>Reference</w:t>
      </w:r>
    </w:p>
    <w:p w14:paraId="78995A38" w14:textId="0247D815" w:rsidR="00706B1D" w:rsidRPr="00706B1D" w:rsidRDefault="00706B1D" w:rsidP="00706B1D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[1] </w:t>
      </w:r>
      <w:r w:rsidRPr="00706B1D">
        <w:rPr>
          <w:rFonts w:ascii="Arial" w:hAnsi="Arial" w:cs="Arial"/>
          <w:sz w:val="24"/>
          <w:szCs w:val="24"/>
          <w:lang w:val="en-US"/>
        </w:rPr>
        <w:t xml:space="preserve">Mann R, </w:t>
      </w:r>
      <w:proofErr w:type="spellStart"/>
      <w:r w:rsidRPr="00706B1D">
        <w:rPr>
          <w:rFonts w:ascii="Arial" w:hAnsi="Arial" w:cs="Arial"/>
          <w:sz w:val="24"/>
          <w:szCs w:val="24"/>
          <w:lang w:val="en-US"/>
        </w:rPr>
        <w:t>Gilbody</w:t>
      </w:r>
      <w:proofErr w:type="spellEnd"/>
      <w:r w:rsidRPr="00706B1D">
        <w:rPr>
          <w:rFonts w:ascii="Arial" w:hAnsi="Arial" w:cs="Arial"/>
          <w:sz w:val="24"/>
          <w:szCs w:val="24"/>
          <w:lang w:val="en-US"/>
        </w:rPr>
        <w:t xml:space="preserve"> S, Adamson J. Prevalence and incidence of postnatal depression: what can systematic reviews tell us? </w:t>
      </w:r>
      <w:r w:rsidRPr="00706B1D">
        <w:rPr>
          <w:rFonts w:ascii="Arial" w:hAnsi="Arial" w:cs="Arial"/>
          <w:i/>
          <w:sz w:val="24"/>
          <w:szCs w:val="24"/>
          <w:lang w:val="en-US"/>
        </w:rPr>
        <w:t xml:space="preserve">Arch </w:t>
      </w:r>
      <w:proofErr w:type="spellStart"/>
      <w:r w:rsidRPr="00706B1D">
        <w:rPr>
          <w:rFonts w:ascii="Arial" w:hAnsi="Arial" w:cs="Arial"/>
          <w:i/>
          <w:sz w:val="24"/>
          <w:szCs w:val="24"/>
          <w:lang w:val="en-US"/>
        </w:rPr>
        <w:t>Womens</w:t>
      </w:r>
      <w:proofErr w:type="spellEnd"/>
      <w:r w:rsidRPr="00706B1D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706B1D">
        <w:rPr>
          <w:rFonts w:ascii="Arial" w:hAnsi="Arial" w:cs="Arial"/>
          <w:i/>
          <w:sz w:val="24"/>
          <w:szCs w:val="24"/>
          <w:lang w:val="en-US"/>
        </w:rPr>
        <w:t>Ment</w:t>
      </w:r>
      <w:proofErr w:type="spellEnd"/>
      <w:r w:rsidRPr="00706B1D">
        <w:rPr>
          <w:rFonts w:ascii="Arial" w:hAnsi="Arial" w:cs="Arial"/>
          <w:i/>
          <w:sz w:val="24"/>
          <w:szCs w:val="24"/>
          <w:lang w:val="en-US"/>
        </w:rPr>
        <w:t xml:space="preserve"> Health</w:t>
      </w:r>
      <w:r>
        <w:rPr>
          <w:rFonts w:ascii="Arial" w:hAnsi="Arial" w:cs="Arial"/>
          <w:sz w:val="24"/>
          <w:szCs w:val="24"/>
          <w:lang w:val="en-US"/>
        </w:rPr>
        <w:t>. 2010</w:t>
      </w:r>
      <w:proofErr w:type="gramStart"/>
      <w:r>
        <w:rPr>
          <w:rFonts w:ascii="Arial" w:hAnsi="Arial" w:cs="Arial"/>
          <w:sz w:val="24"/>
          <w:szCs w:val="24"/>
          <w:lang w:val="en-US"/>
        </w:rPr>
        <w:t>;13:295</w:t>
      </w:r>
      <w:proofErr w:type="gramEnd"/>
      <w:r>
        <w:rPr>
          <w:rFonts w:ascii="Arial" w:hAnsi="Arial" w:cs="Arial"/>
          <w:sz w:val="24"/>
          <w:szCs w:val="24"/>
          <w:lang w:val="en-US"/>
        </w:rPr>
        <w:t>–305.</w:t>
      </w:r>
    </w:p>
    <w:sectPr w:rsidR="00706B1D" w:rsidRPr="00706B1D" w:rsidSect="00885B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229600" w15:done="0"/>
  <w15:commentEx w15:paraId="76B07031" w15:done="0"/>
  <w15:commentEx w15:paraId="17338C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41F00" w14:textId="77777777" w:rsidR="00EF247C" w:rsidRDefault="00EF247C" w:rsidP="00C13917">
      <w:pPr>
        <w:spacing w:after="0" w:line="240" w:lineRule="auto"/>
      </w:pPr>
      <w:r>
        <w:separator/>
      </w:r>
    </w:p>
  </w:endnote>
  <w:endnote w:type="continuationSeparator" w:id="0">
    <w:p w14:paraId="7E30F999" w14:textId="77777777" w:rsidR="00EF247C" w:rsidRDefault="00EF247C" w:rsidP="00C13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7A325" w14:textId="77777777" w:rsidR="00EF247C" w:rsidRDefault="00EF247C" w:rsidP="00C13917">
      <w:pPr>
        <w:spacing w:after="0" w:line="240" w:lineRule="auto"/>
      </w:pPr>
      <w:r>
        <w:separator/>
      </w:r>
    </w:p>
  </w:footnote>
  <w:footnote w:type="continuationSeparator" w:id="0">
    <w:p w14:paraId="142026C8" w14:textId="77777777" w:rsidR="00EF247C" w:rsidRDefault="00EF247C" w:rsidP="00C13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67DC1"/>
    <w:multiLevelType w:val="hybridMultilevel"/>
    <w:tmpl w:val="47D2A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80197D"/>
    <w:multiLevelType w:val="hybridMultilevel"/>
    <w:tmpl w:val="47D0582C"/>
    <w:lvl w:ilvl="0" w:tplc="2CB0A7C8">
      <w:start w:val="2"/>
      <w:numFmt w:val="bullet"/>
      <w:lvlText w:val="-"/>
      <w:lvlJc w:val="left"/>
      <w:pPr>
        <w:ind w:left="671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1" w:hanging="360"/>
      </w:pPr>
      <w:rPr>
        <w:rFonts w:ascii="Wingdings" w:hAnsi="Wingdings" w:hint="default"/>
      </w:rPr>
    </w:lvl>
  </w:abstractNum>
  <w:abstractNum w:abstractNumId="2">
    <w:nsid w:val="782A22E3"/>
    <w:multiLevelType w:val="hybridMultilevel"/>
    <w:tmpl w:val="136EDF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e Patten (Green Ink)">
    <w15:presenceInfo w15:providerId="None" w15:userId="Jane Patten (Green Ink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BC9"/>
    <w:rsid w:val="00026BD1"/>
    <w:rsid w:val="00035880"/>
    <w:rsid w:val="00053348"/>
    <w:rsid w:val="00057F47"/>
    <w:rsid w:val="000C409A"/>
    <w:rsid w:val="000C72E4"/>
    <w:rsid w:val="000D0A7A"/>
    <w:rsid w:val="000F77B3"/>
    <w:rsid w:val="00111287"/>
    <w:rsid w:val="00133A03"/>
    <w:rsid w:val="001379E1"/>
    <w:rsid w:val="001618AE"/>
    <w:rsid w:val="00161E3B"/>
    <w:rsid w:val="001C6E8C"/>
    <w:rsid w:val="001D624E"/>
    <w:rsid w:val="0023435A"/>
    <w:rsid w:val="00243F2B"/>
    <w:rsid w:val="00302CB6"/>
    <w:rsid w:val="00426712"/>
    <w:rsid w:val="004521A7"/>
    <w:rsid w:val="00481EAD"/>
    <w:rsid w:val="004C6C45"/>
    <w:rsid w:val="00534972"/>
    <w:rsid w:val="00544FD5"/>
    <w:rsid w:val="00582B42"/>
    <w:rsid w:val="00592208"/>
    <w:rsid w:val="0059688C"/>
    <w:rsid w:val="005C6181"/>
    <w:rsid w:val="005E42F0"/>
    <w:rsid w:val="005F7C86"/>
    <w:rsid w:val="006C4D9D"/>
    <w:rsid w:val="00701561"/>
    <w:rsid w:val="00706B1D"/>
    <w:rsid w:val="00757316"/>
    <w:rsid w:val="007731DC"/>
    <w:rsid w:val="007A0D39"/>
    <w:rsid w:val="007D0C4C"/>
    <w:rsid w:val="007D1767"/>
    <w:rsid w:val="007D7A2F"/>
    <w:rsid w:val="00825D1B"/>
    <w:rsid w:val="00885BC9"/>
    <w:rsid w:val="008A6603"/>
    <w:rsid w:val="008C72F8"/>
    <w:rsid w:val="008D09F7"/>
    <w:rsid w:val="00951EEC"/>
    <w:rsid w:val="009E1D5B"/>
    <w:rsid w:val="009F1D14"/>
    <w:rsid w:val="00A74A40"/>
    <w:rsid w:val="00A97363"/>
    <w:rsid w:val="00AF2292"/>
    <w:rsid w:val="00B029CC"/>
    <w:rsid w:val="00B67BF9"/>
    <w:rsid w:val="00BA70D3"/>
    <w:rsid w:val="00BC1E33"/>
    <w:rsid w:val="00BD0D04"/>
    <w:rsid w:val="00BD7C09"/>
    <w:rsid w:val="00BE5FCF"/>
    <w:rsid w:val="00C13917"/>
    <w:rsid w:val="00C14F2A"/>
    <w:rsid w:val="00C36D26"/>
    <w:rsid w:val="00C94959"/>
    <w:rsid w:val="00D00992"/>
    <w:rsid w:val="00D127C8"/>
    <w:rsid w:val="00D25800"/>
    <w:rsid w:val="00D25CCE"/>
    <w:rsid w:val="00D3665E"/>
    <w:rsid w:val="00D42E0D"/>
    <w:rsid w:val="00D82660"/>
    <w:rsid w:val="00DB1E96"/>
    <w:rsid w:val="00E20D20"/>
    <w:rsid w:val="00E467EC"/>
    <w:rsid w:val="00E75617"/>
    <w:rsid w:val="00E975AD"/>
    <w:rsid w:val="00EA3242"/>
    <w:rsid w:val="00EF1120"/>
    <w:rsid w:val="00EF247C"/>
    <w:rsid w:val="00F25043"/>
    <w:rsid w:val="00F25152"/>
    <w:rsid w:val="00F3207E"/>
    <w:rsid w:val="00F375DE"/>
    <w:rsid w:val="00F62352"/>
    <w:rsid w:val="00F74D35"/>
    <w:rsid w:val="00F84BFA"/>
    <w:rsid w:val="00FC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319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B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6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03"/>
    <w:rPr>
      <w:rFonts w:ascii="Segoe UI" w:hAnsi="Segoe UI" w:cs="Segoe UI"/>
      <w:sz w:val="18"/>
      <w:szCs w:val="18"/>
    </w:rPr>
  </w:style>
  <w:style w:type="table" w:customStyle="1" w:styleId="GridTable41">
    <w:name w:val="Grid Table 41"/>
    <w:basedOn w:val="TableNormal"/>
    <w:uiPriority w:val="49"/>
    <w:rsid w:val="00243F2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91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91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917"/>
    <w:rPr>
      <w:vertAlign w:val="superscript"/>
    </w:rPr>
  </w:style>
  <w:style w:type="paragraph" w:styleId="Revision">
    <w:name w:val="Revision"/>
    <w:hidden/>
    <w:uiPriority w:val="99"/>
    <w:semiHidden/>
    <w:rsid w:val="00F3207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B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6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03"/>
    <w:rPr>
      <w:rFonts w:ascii="Segoe UI" w:hAnsi="Segoe UI" w:cs="Segoe UI"/>
      <w:sz w:val="18"/>
      <w:szCs w:val="18"/>
    </w:rPr>
  </w:style>
  <w:style w:type="table" w:customStyle="1" w:styleId="GridTable41">
    <w:name w:val="Grid Table 41"/>
    <w:basedOn w:val="TableNormal"/>
    <w:uiPriority w:val="49"/>
    <w:rsid w:val="00243F2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91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91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917"/>
    <w:rPr>
      <w:vertAlign w:val="superscript"/>
    </w:rPr>
  </w:style>
  <w:style w:type="paragraph" w:styleId="Revision">
    <w:name w:val="Revision"/>
    <w:hidden/>
    <w:uiPriority w:val="99"/>
    <w:semiHidden/>
    <w:rsid w:val="00F320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1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7066A-222E-4FAF-A307-6E145AEDA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 Leite</dc:creator>
  <cp:lastModifiedBy>Clare</cp:lastModifiedBy>
  <cp:revision>3</cp:revision>
  <dcterms:created xsi:type="dcterms:W3CDTF">2018-01-30T12:01:00Z</dcterms:created>
  <dcterms:modified xsi:type="dcterms:W3CDTF">2018-01-30T12:09:00Z</dcterms:modified>
</cp:coreProperties>
</file>